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456931" w14:textId="4EF457F0" w:rsidR="008E17FD" w:rsidRPr="00D75D35" w:rsidRDefault="008E17FD" w:rsidP="001C3F3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1</w:t>
      </w:r>
      <w:r w:rsidRPr="00F542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D75D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HI fold change for the </w:t>
      </w:r>
      <w:r w:rsidR="00D75D35" w:rsidRPr="00D75D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homologous and heterologous influenza H1N1 and H3N2 strains. </w:t>
      </w:r>
      <w:r w:rsidR="00D75D35">
        <w:rPr>
          <w:rFonts w:ascii="Times New Roman" w:hAnsi="Times New Roman" w:cs="Times New Roman"/>
          <w:lang w:val="en-US"/>
        </w:rPr>
        <w:t>Fold changes were calculated from pre-vaccination titers (day 0).</w:t>
      </w:r>
    </w:p>
    <w:p w14:paraId="56F4715A" w14:textId="2CFF74FA" w:rsidR="00D66526" w:rsidRPr="003361EE" w:rsidRDefault="008E17FD" w:rsidP="001C3F3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2</w:t>
      </w:r>
      <w:r w:rsidRPr="00F54206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3361EE">
        <w:rPr>
          <w:rFonts w:ascii="Times New Roman" w:hAnsi="Times New Roman" w:cs="Times New Roman"/>
          <w:i/>
          <w:color w:val="1F497D" w:themeColor="text2"/>
          <w:lang w:val="en-US"/>
        </w:rPr>
        <w:t xml:space="preserve"> </w:t>
      </w:r>
      <w:r w:rsidR="003361EE" w:rsidRPr="003361EE">
        <w:rPr>
          <w:rFonts w:ascii="Times New Roman" w:hAnsi="Times New Roman" w:cs="Times New Roman"/>
          <w:b/>
          <w:sz w:val="24"/>
          <w:szCs w:val="24"/>
          <w:lang w:val="en-US"/>
        </w:rPr>
        <w:t>T-cell fold-change day 28 and 56 post vaccination to homologous and heterologous H1N1 and H3N2 strains.</w:t>
      </w:r>
      <w:r w:rsidR="003361EE">
        <w:rPr>
          <w:rFonts w:ascii="Times New Roman" w:hAnsi="Times New Roman" w:cs="Times New Roman"/>
          <w:i/>
          <w:color w:val="1F497D" w:themeColor="text2"/>
          <w:lang w:val="en-US"/>
        </w:rPr>
        <w:t xml:space="preserve"> </w:t>
      </w:r>
      <w:r w:rsidR="003361EE" w:rsidRPr="003361EE">
        <w:rPr>
          <w:rFonts w:ascii="Times New Roman" w:hAnsi="Times New Roman" w:cs="Times New Roman"/>
          <w:lang w:val="en-US"/>
        </w:rPr>
        <w:t xml:space="preserve">The </w:t>
      </w:r>
      <w:r w:rsidR="001C3F33">
        <w:rPr>
          <w:rFonts w:ascii="Times New Roman" w:hAnsi="Times New Roman" w:cs="Times New Roman"/>
          <w:lang w:val="en-US"/>
        </w:rPr>
        <w:t>Wilcoxon matched-</w:t>
      </w:r>
      <w:r w:rsidR="003361EE" w:rsidRPr="003361EE">
        <w:rPr>
          <w:rFonts w:ascii="Times New Roman" w:hAnsi="Times New Roman" w:cs="Times New Roman"/>
          <w:lang w:val="en-US"/>
        </w:rPr>
        <w:t>pa</w:t>
      </w:r>
      <w:r w:rsidR="001C3F33">
        <w:rPr>
          <w:rFonts w:ascii="Times New Roman" w:hAnsi="Times New Roman" w:cs="Times New Roman"/>
          <w:lang w:val="en-US"/>
        </w:rPr>
        <w:t>ir</w:t>
      </w:r>
      <w:r w:rsidR="003361EE" w:rsidRPr="003361EE">
        <w:rPr>
          <w:rFonts w:ascii="Times New Roman" w:hAnsi="Times New Roman" w:cs="Times New Roman"/>
          <w:lang w:val="en-US"/>
        </w:rPr>
        <w:t xml:space="preserve"> signed rank test was used to examine for statistical differences between homologous vaccine and heterologous strains.</w:t>
      </w:r>
      <w:r w:rsidR="005F0BE3">
        <w:rPr>
          <w:rFonts w:ascii="Times New Roman" w:hAnsi="Times New Roman" w:cs="Times New Roman"/>
          <w:lang w:val="en-US"/>
        </w:rPr>
        <w:t xml:space="preserve"> Fold changes were calculated from pre-vaccination titers (day 0).</w:t>
      </w:r>
    </w:p>
    <w:p w14:paraId="24ACFE49" w14:textId="29459FFB" w:rsidR="008E17FD" w:rsidRPr="000941A0" w:rsidRDefault="008E17FD" w:rsidP="001C3F3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color w:val="1F497D" w:themeColor="text2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3</w:t>
      </w:r>
      <w:r w:rsidRPr="00F54206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0941A0" w:rsidRPr="000941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</w:t>
      </w:r>
      <w:bookmarkStart w:id="0" w:name="_GoBack"/>
      <w:bookmarkEnd w:id="0"/>
      <w:r w:rsidR="000941A0" w:rsidRPr="000941A0">
        <w:rPr>
          <w:rFonts w:ascii="Times New Roman" w:hAnsi="Times New Roman" w:cs="Times New Roman"/>
          <w:b/>
          <w:sz w:val="24"/>
          <w:szCs w:val="24"/>
          <w:lang w:val="en-US"/>
        </w:rPr>
        <w:t>D8 peptide response after LAIV in children with and without an HI antibody response</w:t>
      </w:r>
      <w:r w:rsidR="000941A0">
        <w:rPr>
          <w:rFonts w:ascii="Times New Roman" w:hAnsi="Times New Roman" w:cs="Times New Roman"/>
          <w:i/>
          <w:color w:val="1F497D" w:themeColor="text2"/>
          <w:lang w:val="en-US"/>
        </w:rPr>
        <w:t xml:space="preserve">. </w:t>
      </w:r>
      <w:r w:rsidR="000941A0" w:rsidRPr="000941A0">
        <w:rPr>
          <w:rFonts w:ascii="Times New Roman" w:hAnsi="Times New Roman" w:cs="Times New Roman"/>
          <w:lang w:val="en-US"/>
        </w:rPr>
        <w:t>Both responding children (HI&lt;40) and non-responders (HI&lt;40) after LAIV showed an increase in CD8 T-cell numbers.</w:t>
      </w:r>
    </w:p>
    <w:p w14:paraId="3B2F9658" w14:textId="431A56A4" w:rsidR="008E17FD" w:rsidRPr="00933F7A" w:rsidRDefault="008E17FD" w:rsidP="001C3F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4</w:t>
      </w:r>
      <w:r w:rsidRPr="00F54206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0941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941A0" w:rsidRPr="000941A0">
        <w:rPr>
          <w:rFonts w:ascii="Times New Roman" w:hAnsi="Times New Roman" w:cs="Times New Roman"/>
          <w:b/>
          <w:sz w:val="24"/>
          <w:szCs w:val="24"/>
          <w:lang w:val="en-US"/>
        </w:rPr>
        <w:t>Correlation between HI day 0 (pre-vaccination) and foldchange of the CD8 peptide response after one dose, day 28.</w:t>
      </w:r>
      <w:r w:rsidR="00933F7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741F2">
        <w:rPr>
          <w:rFonts w:ascii="Times New Roman" w:hAnsi="Times New Roman" w:cs="Times New Roman"/>
          <w:sz w:val="24"/>
          <w:szCs w:val="24"/>
          <w:lang w:val="en-US"/>
        </w:rPr>
        <w:t xml:space="preserve">The non-parametric </w:t>
      </w:r>
      <w:r w:rsidR="00933F7A">
        <w:rPr>
          <w:rFonts w:ascii="Times New Roman" w:hAnsi="Times New Roman" w:cs="Times New Roman"/>
          <w:sz w:val="24"/>
          <w:szCs w:val="24"/>
          <w:lang w:val="en-US"/>
        </w:rPr>
        <w:t xml:space="preserve">Spearman correlation test </w:t>
      </w:r>
      <w:r w:rsidR="00933F7A" w:rsidRPr="00F54206">
        <w:rPr>
          <w:rFonts w:ascii="Times New Roman" w:hAnsi="Times New Roman" w:cs="Times New Roman"/>
          <w:sz w:val="24"/>
          <w:szCs w:val="24"/>
        </w:rPr>
        <w:t>was used,</w:t>
      </w:r>
      <w:r w:rsidR="00933F7A">
        <w:rPr>
          <w:rFonts w:ascii="Times New Roman" w:hAnsi="Times New Roman" w:cs="Times New Roman"/>
          <w:sz w:val="24"/>
          <w:szCs w:val="24"/>
        </w:rPr>
        <w:t xml:space="preserve"> with r indicated and</w:t>
      </w:r>
      <w:r w:rsidR="00933F7A" w:rsidRPr="00F54206">
        <w:rPr>
          <w:rFonts w:ascii="Times New Roman" w:hAnsi="Times New Roman" w:cs="Times New Roman"/>
          <w:sz w:val="24"/>
          <w:szCs w:val="24"/>
        </w:rPr>
        <w:t xml:space="preserve"> with p&lt;0.05 considered significant.</w:t>
      </w:r>
      <w:r w:rsidR="00933F7A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8E17FD" w:rsidRPr="00933F7A" w:rsidSect="0065725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0CE29F" w14:textId="77777777" w:rsidR="00531A37" w:rsidRDefault="00AD3967">
      <w:pPr>
        <w:spacing w:after="0" w:line="240" w:lineRule="auto"/>
      </w:pPr>
      <w:r>
        <w:separator/>
      </w:r>
    </w:p>
  </w:endnote>
  <w:endnote w:type="continuationSeparator" w:id="0">
    <w:p w14:paraId="0D19D348" w14:textId="77777777" w:rsidR="00531A37" w:rsidRDefault="00AD39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E60BA5" w14:textId="77777777" w:rsidR="0031312D" w:rsidRDefault="003C4039" w:rsidP="00B973A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59AA76" w14:textId="77777777" w:rsidR="0031312D" w:rsidRDefault="0065725C" w:rsidP="00506B1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A9295B" w14:textId="77777777" w:rsidR="0031312D" w:rsidRDefault="003C4039" w:rsidP="00B973A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5725C">
      <w:rPr>
        <w:rStyle w:val="PageNumber"/>
        <w:noProof/>
      </w:rPr>
      <w:t>1</w:t>
    </w:r>
    <w:r>
      <w:rPr>
        <w:rStyle w:val="PageNumber"/>
      </w:rPr>
      <w:fldChar w:fldCharType="end"/>
    </w:r>
  </w:p>
  <w:p w14:paraId="3FA467F5" w14:textId="77777777" w:rsidR="0031312D" w:rsidRDefault="0065725C" w:rsidP="00506B19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7F315D" w14:textId="77777777" w:rsidR="0031312D" w:rsidRDefault="006572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AD70CB" w14:textId="77777777" w:rsidR="00531A37" w:rsidRDefault="00AD3967">
      <w:pPr>
        <w:spacing w:after="0" w:line="240" w:lineRule="auto"/>
      </w:pPr>
      <w:r>
        <w:separator/>
      </w:r>
    </w:p>
  </w:footnote>
  <w:footnote w:type="continuationSeparator" w:id="0">
    <w:p w14:paraId="595A0F29" w14:textId="77777777" w:rsidR="00531A37" w:rsidRDefault="00AD39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017B44" w14:textId="77777777" w:rsidR="0031312D" w:rsidRDefault="0065725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4DCBA6" w14:textId="77777777" w:rsidR="0031312D" w:rsidRDefault="0065725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43D86B" w14:textId="77777777" w:rsidR="0031312D" w:rsidRDefault="0065725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039"/>
    <w:rsid w:val="00015B7F"/>
    <w:rsid w:val="000941A0"/>
    <w:rsid w:val="001C3F33"/>
    <w:rsid w:val="0022752A"/>
    <w:rsid w:val="002741F2"/>
    <w:rsid w:val="00291849"/>
    <w:rsid w:val="003361EE"/>
    <w:rsid w:val="00371042"/>
    <w:rsid w:val="003C4039"/>
    <w:rsid w:val="00531A37"/>
    <w:rsid w:val="005F0BE3"/>
    <w:rsid w:val="0065725C"/>
    <w:rsid w:val="006E5EB4"/>
    <w:rsid w:val="008E17FD"/>
    <w:rsid w:val="00933F7A"/>
    <w:rsid w:val="00AD3967"/>
    <w:rsid w:val="00BA1155"/>
    <w:rsid w:val="00D259DC"/>
    <w:rsid w:val="00D66526"/>
    <w:rsid w:val="00D7050E"/>
    <w:rsid w:val="00D75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2F9E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039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C403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4039"/>
    <w:rPr>
      <w:rFonts w:eastAsiaTheme="minorHAnsi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C4039"/>
  </w:style>
  <w:style w:type="paragraph" w:styleId="Header">
    <w:name w:val="header"/>
    <w:basedOn w:val="Normal"/>
    <w:link w:val="HeaderChar"/>
    <w:uiPriority w:val="99"/>
    <w:unhideWhenUsed/>
    <w:rsid w:val="003C40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4039"/>
    <w:rPr>
      <w:rFonts w:eastAsiaTheme="minorHAnsi"/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C403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039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C403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4039"/>
    <w:rPr>
      <w:rFonts w:eastAsiaTheme="minorHAnsi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C4039"/>
  </w:style>
  <w:style w:type="paragraph" w:styleId="Header">
    <w:name w:val="header"/>
    <w:basedOn w:val="Normal"/>
    <w:link w:val="HeaderChar"/>
    <w:uiPriority w:val="99"/>
    <w:unhideWhenUsed/>
    <w:rsid w:val="003C40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4039"/>
    <w:rPr>
      <w:rFonts w:eastAsiaTheme="minorHAnsi"/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C40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7</Words>
  <Characters>839</Characters>
  <Application>Microsoft Office Word</Application>
  <DocSecurity>0</DocSecurity>
  <Lines>6</Lines>
  <Paragraphs>1</Paragraphs>
  <ScaleCrop>false</ScaleCrop>
  <Company>UiB</Company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G-I Mohn</dc:creator>
  <cp:keywords/>
  <dc:description/>
  <cp:lastModifiedBy>Oupjtech</cp:lastModifiedBy>
  <cp:revision>6</cp:revision>
  <dcterms:created xsi:type="dcterms:W3CDTF">2017-03-19T22:17:00Z</dcterms:created>
  <dcterms:modified xsi:type="dcterms:W3CDTF">2017-03-25T05:23:00Z</dcterms:modified>
</cp:coreProperties>
</file>